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8B9FD6" w14:textId="77777777" w:rsidR="001F5EDE" w:rsidRPr="005504B9" w:rsidRDefault="001F5EDE" w:rsidP="001F5EDE">
      <w:pPr>
        <w:jc w:val="both"/>
        <w:rPr>
          <w:rFonts w:ascii="Times New Roman" w:eastAsia="Times New Roman" w:hAnsi="Times New Roman" w:cs="Times New Roman"/>
          <w:b/>
          <w:color w:val="000000"/>
          <w:sz w:val="32"/>
          <w:szCs w:val="32"/>
          <w:lang w:val="en-US"/>
        </w:rPr>
      </w:pPr>
      <w:r w:rsidRPr="005504B9">
        <w:rPr>
          <w:rFonts w:ascii="Times New Roman" w:eastAsia="Times New Roman" w:hAnsi="Times New Roman" w:cs="Times New Roman"/>
          <w:b/>
          <w:color w:val="000000"/>
          <w:sz w:val="32"/>
          <w:szCs w:val="32"/>
          <w:lang w:val="en-US"/>
        </w:rPr>
        <w:t>Appendix S1</w:t>
      </w:r>
    </w:p>
    <w:p w14:paraId="657FC4AF" w14:textId="77777777" w:rsidR="001F5EDE" w:rsidRDefault="001F5EDE" w:rsidP="001F5EDE">
      <w:pPr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Instructions for the speed choice experiment</w:t>
      </w:r>
    </w:p>
    <w:p w14:paraId="71A955CC" w14:textId="77777777" w:rsidR="001F5EDE" w:rsidRDefault="001F5EDE" w:rsidP="001F5EDE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In this experiment,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you an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seven other participant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have to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repeatedly travel from a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starting point A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to an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arrival point B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by car. All participants have the same origin and destination. The experiment consists of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100 periods.</w:t>
      </w:r>
    </w:p>
    <w:p w14:paraId="084D665A" w14:textId="77777777" w:rsidR="001F5EDE" w:rsidRDefault="001F5EDE" w:rsidP="001F5EDE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You can either choose to travel fast (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F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 or slow (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S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 to get from A to B.</w:t>
      </w:r>
    </w:p>
    <w:p w14:paraId="1C5C4C43" w14:textId="77777777" w:rsidR="001F5EDE" w:rsidRDefault="001F5EDE" w:rsidP="001F5EDE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For the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hoices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the following holds: </w:t>
      </w:r>
    </w:p>
    <w:p w14:paraId="1BE65758" w14:textId="77777777" w:rsidR="001F5EDE" w:rsidRDefault="001F5EDE" w:rsidP="001F5EDE">
      <w:pPr>
        <w:numPr>
          <w:ilvl w:val="1"/>
          <w:numId w:val="1"/>
        </w:num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If you drive fast and arrive in arrival point B, your payoff will be 2 experimental units.</w:t>
      </w:r>
    </w:p>
    <w:p w14:paraId="6EB19CDD" w14:textId="77777777" w:rsidR="001F5EDE" w:rsidRDefault="001F5EDE" w:rsidP="001F5EDE">
      <w:pPr>
        <w:numPr>
          <w:ilvl w:val="1"/>
          <w:numId w:val="1"/>
        </w:num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If you drive slowly and arrive in arrival point B, your payoff will be 1 experimental unit.</w:t>
      </w:r>
    </w:p>
    <w:p w14:paraId="2EDBB895" w14:textId="77777777" w:rsidR="001F5EDE" w:rsidRDefault="001F5EDE" w:rsidP="001F5EDE">
      <w:pPr>
        <w:numPr>
          <w:ilvl w:val="1"/>
          <w:numId w:val="1"/>
        </w:num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val="en-US"/>
        </w:rPr>
        <w:t>Be aware: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if you have an accident, you will not arrive in arrival point B and your payoff is 0 experimental units! </w:t>
      </w:r>
    </w:p>
    <w:p w14:paraId="3E44EDFE" w14:textId="77777777" w:rsidR="001F5EDE" w:rsidRDefault="001F5EDE" w:rsidP="001F5EDE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There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on’t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be accidents if all eight participants drive slowly. However, accidents can happen if one or more people drive fast. In general, the more people drive fast, the higher is a driver’s likelihood of having an accident. In that case, the likelihood of having an accident is higher for fast than for slow drivers.</w:t>
      </w:r>
    </w:p>
    <w:p w14:paraId="756AF626" w14:textId="77777777" w:rsidR="001F5EDE" w:rsidRDefault="001F5EDE" w:rsidP="001F5EDE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2371F795" w14:textId="77777777" w:rsidR="001F5EDE" w:rsidRDefault="001F5EDE" w:rsidP="001F5EDE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Your information per period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:</w:t>
      </w:r>
    </w:p>
    <w:p w14:paraId="6633D8A2" w14:textId="77777777" w:rsidR="001F5EDE" w:rsidRDefault="001F5EDE" w:rsidP="001F5EDE">
      <w:pPr>
        <w:numPr>
          <w:ilvl w:val="1"/>
          <w:numId w:val="1"/>
        </w:num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umber of the current period</w:t>
      </w:r>
    </w:p>
    <w:p w14:paraId="6E0A9FF5" w14:textId="77777777" w:rsidR="001F5EDE" w:rsidRDefault="001F5EDE" w:rsidP="001F5EDE">
      <w:pPr>
        <w:numPr>
          <w:ilvl w:val="1"/>
          <w:numId w:val="1"/>
        </w:num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Your choice in the preceding period</w:t>
      </w:r>
    </w:p>
    <w:p w14:paraId="28A7636E" w14:textId="77777777" w:rsidR="001F5EDE" w:rsidRDefault="001F5EDE" w:rsidP="001F5EDE">
      <w:pPr>
        <w:numPr>
          <w:ilvl w:val="1"/>
          <w:numId w:val="1"/>
        </w:num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n information whether you reached your destination with the last choice</w:t>
      </w:r>
    </w:p>
    <w:p w14:paraId="389E3C51" w14:textId="77777777" w:rsidR="001F5EDE" w:rsidRDefault="001F5EDE" w:rsidP="001F5EDE">
      <w:pPr>
        <w:numPr>
          <w:ilvl w:val="1"/>
          <w:numId w:val="1"/>
        </w:num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Your period payoff in the preceding period in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experimental units</w:t>
      </w:r>
    </w:p>
    <w:p w14:paraId="297CC299" w14:textId="77777777" w:rsidR="001F5EDE" w:rsidRDefault="001F5EDE" w:rsidP="001F5EDE">
      <w:pPr>
        <w:numPr>
          <w:ilvl w:val="1"/>
          <w:numId w:val="1"/>
        </w:num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Your cumulative payoffs in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experimental units</w:t>
      </w:r>
    </w:p>
    <w:p w14:paraId="324232E3" w14:textId="77777777" w:rsidR="001F5EDE" w:rsidRDefault="001F5EDE" w:rsidP="001F5EDE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30A6F6FF" w14:textId="77777777" w:rsidR="001F5EDE" w:rsidRDefault="001F5EDE" w:rsidP="001F5EDE">
      <w:pPr>
        <w:numPr>
          <w:ilvl w:val="0"/>
          <w:numId w:val="1"/>
        </w:num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Independent of your success in the game, you will receive a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5 Euro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lump-sum payment for showing up and answering a survey after the game. The exchange rate is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7 Cent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er experimental unit.</w:t>
      </w:r>
    </w:p>
    <w:p w14:paraId="105E67E3" w14:textId="77777777" w:rsidR="001F5EDE" w:rsidRDefault="001F5EDE" w:rsidP="001F5EDE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br w:type="page"/>
      </w:r>
    </w:p>
    <w:p w14:paraId="4FD72C11" w14:textId="77777777" w:rsidR="00465F93" w:rsidRDefault="00465F93"/>
    <w:sectPr w:rsidR="00465F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4438AC"/>
    <w:multiLevelType w:val="hybridMultilevel"/>
    <w:tmpl w:val="98101D3C"/>
    <w:lvl w:ilvl="0" w:tplc="AA2CC5D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59EE5146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 w:tplc="466ACC0C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973EBB78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7C4E2F28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75BAC7CA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2730ADC2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95123B48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A7700014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EDE"/>
    <w:rsid w:val="001F5EDE"/>
    <w:rsid w:val="00465F93"/>
    <w:rsid w:val="00513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12447"/>
  <w15:chartTrackingRefBased/>
  <w15:docId w15:val="{8C2BF28B-6026-4776-BE23-CBDC55443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EDE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eastAsia="Calibri" w:hAnsi="Calibri" w:cs="Calibri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nika</dc:creator>
  <cp:keywords/>
  <dc:description/>
  <cp:lastModifiedBy>Suganika</cp:lastModifiedBy>
  <cp:revision>1</cp:revision>
  <dcterms:created xsi:type="dcterms:W3CDTF">2020-07-15T02:21:00Z</dcterms:created>
  <dcterms:modified xsi:type="dcterms:W3CDTF">2020-07-15T02:21:00Z</dcterms:modified>
</cp:coreProperties>
</file>